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726BE" w14:textId="3AA02C27" w:rsidR="00847E7E" w:rsidRPr="00107051" w:rsidRDefault="00107051" w:rsidP="00847E7E">
      <w:pPr>
        <w:rPr>
          <w:b/>
          <w:bCs/>
        </w:rPr>
      </w:pPr>
      <w:r w:rsidRPr="00107051">
        <w:rPr>
          <w:b/>
          <w:bCs/>
        </w:rPr>
        <w:t>Supplementary table 2</w:t>
      </w:r>
      <w:r w:rsidR="00847E7E" w:rsidRPr="00107051">
        <w:rPr>
          <w:b/>
          <w:bCs/>
        </w:rPr>
        <w:t>: Gripp-2 short form checklist</w:t>
      </w:r>
      <w:r>
        <w:rPr>
          <w:b/>
          <w:bCs/>
        </w:rPr>
        <w:t xml:space="preserve">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ADDIN EN.CITE &lt;EndNote&gt;&lt;Cite&gt;&lt;Author&gt;Staniszewska&lt;/Author&gt;&lt;Year&gt;2017&lt;/Year&gt;&lt;RecNum&gt;1078&lt;/RecNum&gt;&lt;DisplayText&gt;(1)&lt;/DisplayText&gt;&lt;record&gt;&lt;rec-number&gt;1078&lt;/rec-number&gt;&lt;foreign-keys&gt;&lt;key app="EN" db-id="wxxwfprauds9xoe2ta7p2rsbx9ds2r5raw95" timestamp="1580231839"&gt;1078&lt;/key&gt;&lt;/foreign-keys&gt;&lt;ref-type name="Journal Article"&gt;17&lt;/ref-type&gt;&lt;contributors&gt;&lt;authors&gt;&lt;author&gt;Staniszewska, S&lt;/author&gt;&lt;author&gt;Brett, J&lt;/author&gt;&lt;author&gt;Simera, I&lt;/author&gt;&lt;author&gt;Seers, K&lt;/author&gt;&lt;author&gt;Mockford, C&lt;/author&gt;&lt;author&gt;Goodlad, S&lt;/author&gt;&lt;author&gt;Altman, D G&lt;/author&gt;&lt;author&gt;Moher, D&lt;/author&gt;&lt;author&gt;Barber, R&lt;/author&gt;&lt;author&gt;Denegri, S&lt;/author&gt;&lt;author&gt;Entwistle, A&lt;/author&gt;&lt;author&gt;Littlejohns, P&lt;/author&gt;&lt;author&gt;Morris, C&lt;/author&gt;&lt;author&gt;Suleman, R&lt;/author&gt;&lt;author&gt;Thomas, V&lt;/author&gt;&lt;author&gt;Tysall, C&lt;/author&gt;&lt;/authors&gt;&lt;/contributors&gt;&lt;titles&gt;&lt;title&gt;GRIPP2 reporting checklists: tools to improve reporting of patient and public involvement in research&lt;/title&gt;&lt;secondary-title&gt;BMJ&lt;/secondary-title&gt;&lt;/titles&gt;&lt;periodical&gt;&lt;full-title&gt;BMJ&lt;/full-title&gt;&lt;/periodical&gt;&lt;pages&gt;j3453&lt;/pages&gt;&lt;volume&gt;358&lt;/volume&gt;&lt;dates&gt;&lt;year&gt;2017&lt;/year&gt;&lt;/dates&gt;&lt;urls&gt;&lt;related-urls&gt;&lt;url&gt;https://www.bmj.com/content/bmj/358/bmj.j3453.full.pdf&lt;/url&gt;&lt;/related-urls&gt;&lt;/urls&gt;&lt;electronic-resource-num&gt;10.1136/bmj.j3453 %J BMJ&lt;/electronic-resource-num&gt;&lt;/record&gt;&lt;/Cite&gt;&lt;/EndNote&gt;</w:instrText>
      </w:r>
      <w:r>
        <w:rPr>
          <w:b/>
          <w:bCs/>
        </w:rPr>
        <w:fldChar w:fldCharType="separate"/>
      </w:r>
      <w:r>
        <w:rPr>
          <w:b/>
          <w:bCs/>
          <w:noProof/>
        </w:rPr>
        <w:t>(1)</w:t>
      </w:r>
      <w:r>
        <w:rPr>
          <w:b/>
          <w:bCs/>
        </w:rPr>
        <w:fldChar w:fldCharType="end"/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754"/>
        <w:gridCol w:w="3006"/>
      </w:tblGrid>
      <w:tr w:rsidR="00847E7E" w14:paraId="61991A23" w14:textId="77777777" w:rsidTr="00847E7E">
        <w:tc>
          <w:tcPr>
            <w:tcW w:w="3256" w:type="dxa"/>
          </w:tcPr>
          <w:p w14:paraId="06CDD074" w14:textId="622CAB6B" w:rsidR="00847E7E" w:rsidRDefault="00847E7E" w:rsidP="00847E7E">
            <w:r>
              <w:t>Section and topic</w:t>
            </w:r>
          </w:p>
        </w:tc>
        <w:tc>
          <w:tcPr>
            <w:tcW w:w="2754" w:type="dxa"/>
          </w:tcPr>
          <w:p w14:paraId="20C2B32E" w14:textId="7659095B" w:rsidR="00847E7E" w:rsidRDefault="00847E7E" w:rsidP="00847E7E">
            <w:r>
              <w:t>Item</w:t>
            </w:r>
          </w:p>
        </w:tc>
        <w:tc>
          <w:tcPr>
            <w:tcW w:w="3006" w:type="dxa"/>
          </w:tcPr>
          <w:p w14:paraId="6860B8A9" w14:textId="1EA48E93" w:rsidR="00847E7E" w:rsidRDefault="00847E7E" w:rsidP="00847E7E">
            <w:r>
              <w:t>Reported on page No</w:t>
            </w:r>
          </w:p>
        </w:tc>
      </w:tr>
      <w:tr w:rsidR="00847E7E" w14:paraId="7E2770A1" w14:textId="77777777" w:rsidTr="00847E7E">
        <w:tc>
          <w:tcPr>
            <w:tcW w:w="3256" w:type="dxa"/>
          </w:tcPr>
          <w:p w14:paraId="498C9C63" w14:textId="04371F51" w:rsidR="00847E7E" w:rsidRDefault="00847E7E" w:rsidP="00847E7E">
            <w:r>
              <w:t>1: Aim</w:t>
            </w:r>
          </w:p>
        </w:tc>
        <w:tc>
          <w:tcPr>
            <w:tcW w:w="2754" w:type="dxa"/>
          </w:tcPr>
          <w:p w14:paraId="32585C7B" w14:textId="00A47CE0" w:rsidR="00847E7E" w:rsidRDefault="00847E7E" w:rsidP="00847E7E">
            <w:r>
              <w:t>Report the aim of PPI in the study</w:t>
            </w:r>
          </w:p>
        </w:tc>
        <w:tc>
          <w:tcPr>
            <w:tcW w:w="3006" w:type="dxa"/>
          </w:tcPr>
          <w:p w14:paraId="02E09E59" w14:textId="1A646675" w:rsidR="00847E7E" w:rsidRDefault="001C79D1" w:rsidP="00847E7E">
            <w:r>
              <w:t>4</w:t>
            </w:r>
          </w:p>
        </w:tc>
      </w:tr>
      <w:tr w:rsidR="00847E7E" w14:paraId="4D3D1D30" w14:textId="77777777" w:rsidTr="00847E7E">
        <w:tc>
          <w:tcPr>
            <w:tcW w:w="3256" w:type="dxa"/>
          </w:tcPr>
          <w:p w14:paraId="4A18C873" w14:textId="7AE47B5E" w:rsidR="00847E7E" w:rsidRDefault="00847E7E" w:rsidP="00847E7E">
            <w:r>
              <w:t>2: Methods</w:t>
            </w:r>
          </w:p>
        </w:tc>
        <w:tc>
          <w:tcPr>
            <w:tcW w:w="2754" w:type="dxa"/>
          </w:tcPr>
          <w:p w14:paraId="33CECD34" w14:textId="44A3C821" w:rsidR="00847E7E" w:rsidRDefault="00847E7E" w:rsidP="00847E7E">
            <w:r>
              <w:t>Provide a clear description of the methods used for PPI in the study, including both positive and negative outcomes</w:t>
            </w:r>
          </w:p>
        </w:tc>
        <w:tc>
          <w:tcPr>
            <w:tcW w:w="3006" w:type="dxa"/>
          </w:tcPr>
          <w:p w14:paraId="1FA30D2C" w14:textId="48813372" w:rsidR="00847E7E" w:rsidRDefault="005B477C" w:rsidP="00847E7E">
            <w:r>
              <w:t>8</w:t>
            </w:r>
          </w:p>
        </w:tc>
      </w:tr>
      <w:tr w:rsidR="00847E7E" w14:paraId="21060CCE" w14:textId="77777777" w:rsidTr="00847E7E">
        <w:tc>
          <w:tcPr>
            <w:tcW w:w="3256" w:type="dxa"/>
          </w:tcPr>
          <w:p w14:paraId="3C9589DD" w14:textId="37AD458B" w:rsidR="00847E7E" w:rsidRDefault="00847E7E" w:rsidP="00847E7E">
            <w:r>
              <w:t>3: Study results</w:t>
            </w:r>
          </w:p>
        </w:tc>
        <w:tc>
          <w:tcPr>
            <w:tcW w:w="2754" w:type="dxa"/>
          </w:tcPr>
          <w:p w14:paraId="4FD6AB71" w14:textId="0602A0A9" w:rsidR="00847E7E" w:rsidRDefault="00847E7E" w:rsidP="00847E7E">
            <w:r>
              <w:t>Outcomes – Comment on the extent to which PPI influenced the study overall. Describe positive and negative effects</w:t>
            </w:r>
          </w:p>
        </w:tc>
        <w:tc>
          <w:tcPr>
            <w:tcW w:w="3006" w:type="dxa"/>
          </w:tcPr>
          <w:p w14:paraId="797BE4D1" w14:textId="05B42F87" w:rsidR="00847E7E" w:rsidRDefault="008138F6" w:rsidP="00847E7E">
            <w:r>
              <w:t>23</w:t>
            </w:r>
          </w:p>
        </w:tc>
      </w:tr>
      <w:tr w:rsidR="00847E7E" w14:paraId="3F40BA82" w14:textId="77777777" w:rsidTr="00847E7E">
        <w:tc>
          <w:tcPr>
            <w:tcW w:w="3256" w:type="dxa"/>
          </w:tcPr>
          <w:p w14:paraId="0025FD74" w14:textId="7A6B8BAD" w:rsidR="00847E7E" w:rsidRDefault="00847E7E" w:rsidP="00847E7E">
            <w:r>
              <w:t>4: Discussion and conclusions</w:t>
            </w:r>
          </w:p>
        </w:tc>
        <w:tc>
          <w:tcPr>
            <w:tcW w:w="2754" w:type="dxa"/>
          </w:tcPr>
          <w:p w14:paraId="4C78EA9C" w14:textId="0CCE7AF2" w:rsidR="00847E7E" w:rsidRDefault="00847E7E" w:rsidP="00847E7E">
            <w:r>
              <w:t>Outcomes – Comment on the extent to which PPI influenced the study overall. Describe positive and negative effects</w:t>
            </w:r>
          </w:p>
        </w:tc>
        <w:tc>
          <w:tcPr>
            <w:tcW w:w="3006" w:type="dxa"/>
          </w:tcPr>
          <w:p w14:paraId="55CD479A" w14:textId="59CA3BC1" w:rsidR="00847E7E" w:rsidRDefault="006F5C2D" w:rsidP="00847E7E">
            <w:r>
              <w:t>29</w:t>
            </w:r>
          </w:p>
        </w:tc>
      </w:tr>
      <w:tr w:rsidR="00847E7E" w14:paraId="3C97635C" w14:textId="77777777" w:rsidTr="00847E7E">
        <w:tc>
          <w:tcPr>
            <w:tcW w:w="3256" w:type="dxa"/>
          </w:tcPr>
          <w:p w14:paraId="313FE5B8" w14:textId="0CAA1849" w:rsidR="00847E7E" w:rsidRDefault="00847E7E" w:rsidP="00847E7E">
            <w:r>
              <w:t>5: Reflections/critical perspective</w:t>
            </w:r>
          </w:p>
        </w:tc>
        <w:tc>
          <w:tcPr>
            <w:tcW w:w="2754" w:type="dxa"/>
          </w:tcPr>
          <w:p w14:paraId="7B5C8B2C" w14:textId="577631FB" w:rsidR="00847E7E" w:rsidRDefault="00847E7E" w:rsidP="00847E7E">
            <w:r>
              <w:t>Comment critically on the study, reflecting on the things that went well and those that did not, so others can learn from this experience</w:t>
            </w:r>
          </w:p>
        </w:tc>
        <w:tc>
          <w:tcPr>
            <w:tcW w:w="3006" w:type="dxa"/>
          </w:tcPr>
          <w:p w14:paraId="28541431" w14:textId="0686D0E7" w:rsidR="00847E7E" w:rsidRDefault="009169B7" w:rsidP="00847E7E">
            <w:r>
              <w:t>28</w:t>
            </w:r>
          </w:p>
        </w:tc>
      </w:tr>
    </w:tbl>
    <w:p w14:paraId="50941627" w14:textId="77777777" w:rsidR="00107051" w:rsidRDefault="00847E7E" w:rsidP="00847E7E">
      <w:r>
        <w:t>PPI=patient and public involvement</w:t>
      </w:r>
    </w:p>
    <w:p w14:paraId="39EC6CB8" w14:textId="77777777" w:rsidR="00107051" w:rsidRDefault="00107051" w:rsidP="00847E7E"/>
    <w:p w14:paraId="22E46F5E" w14:textId="77777777" w:rsidR="00107051" w:rsidRPr="00107051" w:rsidRDefault="00107051" w:rsidP="00107051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07051">
        <w:t>1.</w:t>
      </w:r>
      <w:r w:rsidRPr="00107051">
        <w:tab/>
        <w:t>Staniszewska S, Brett J, Simera I, Seers K, Mockford C, Goodlad S, et al. GRIPP2 reporting checklists: tools to improve reporting of patient and public involvement in research. BMJ. 2017;358:j3453.</w:t>
      </w:r>
    </w:p>
    <w:p w14:paraId="75872358" w14:textId="5C401EA4" w:rsidR="00847E7E" w:rsidRPr="00847E7E" w:rsidRDefault="00107051" w:rsidP="00847E7E">
      <w:r>
        <w:fldChar w:fldCharType="end"/>
      </w:r>
    </w:p>
    <w:sectPr w:rsidR="00847E7E" w:rsidRPr="00847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D8FFB8" w14:textId="77777777" w:rsidR="00A15C95" w:rsidRDefault="00A15C95" w:rsidP="009169B7">
      <w:pPr>
        <w:spacing w:after="0" w:line="240" w:lineRule="auto"/>
      </w:pPr>
      <w:r>
        <w:separator/>
      </w:r>
    </w:p>
  </w:endnote>
  <w:endnote w:type="continuationSeparator" w:id="0">
    <w:p w14:paraId="207703D3" w14:textId="77777777" w:rsidR="00A15C95" w:rsidRDefault="00A15C95" w:rsidP="009169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E12005" w14:textId="77777777" w:rsidR="00A15C95" w:rsidRDefault="00A15C95" w:rsidP="009169B7">
      <w:pPr>
        <w:spacing w:after="0" w:line="240" w:lineRule="auto"/>
      </w:pPr>
      <w:r>
        <w:separator/>
      </w:r>
    </w:p>
  </w:footnote>
  <w:footnote w:type="continuationSeparator" w:id="0">
    <w:p w14:paraId="31F8C434" w14:textId="77777777" w:rsidR="00A15C95" w:rsidRDefault="00A15C95" w:rsidP="009169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xwfprauds9xoe2ta7p2rsbx9ds2r5raw95&quot;&gt;Combined Endnote library_NEW&lt;record-ids&gt;&lt;item&gt;1078&lt;/item&gt;&lt;/record-ids&gt;&lt;/item&gt;&lt;/Libraries&gt;"/>
  </w:docVars>
  <w:rsids>
    <w:rsidRoot w:val="00847E7E"/>
    <w:rsid w:val="000861E2"/>
    <w:rsid w:val="000E3563"/>
    <w:rsid w:val="00107051"/>
    <w:rsid w:val="001C79D1"/>
    <w:rsid w:val="001F7BE9"/>
    <w:rsid w:val="0025163D"/>
    <w:rsid w:val="002F3A5C"/>
    <w:rsid w:val="004859D7"/>
    <w:rsid w:val="005B477C"/>
    <w:rsid w:val="00682159"/>
    <w:rsid w:val="006F5C2D"/>
    <w:rsid w:val="008138F6"/>
    <w:rsid w:val="00847E7E"/>
    <w:rsid w:val="009169B7"/>
    <w:rsid w:val="009F0965"/>
    <w:rsid w:val="00A15C95"/>
    <w:rsid w:val="00C27795"/>
    <w:rsid w:val="00D00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CF8AE"/>
  <w15:chartTrackingRefBased/>
  <w15:docId w15:val="{0B53FF99-0E42-48F5-B558-1FFB8CE14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E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7E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E7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070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705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705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7051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821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1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1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1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1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74235b21374673f33be34602e11b3802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d0becdf346bfbdf551cf9ac93628906c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55363E2-E4C6-4D98-8669-5BEF36289B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B7DD3E-0267-48B9-9DB7-A7BCF22875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02E2B4E-EE7F-4E8B-A637-DC45A0C5D87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oulman</dc:creator>
  <cp:keywords/>
  <dc:description/>
  <cp:lastModifiedBy>Karen Coulman</cp:lastModifiedBy>
  <cp:revision>16</cp:revision>
  <dcterms:created xsi:type="dcterms:W3CDTF">2020-01-28T15:35:00Z</dcterms:created>
  <dcterms:modified xsi:type="dcterms:W3CDTF">2020-01-30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